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E5224" w14:textId="2F729BF3" w:rsidR="00B467BD" w:rsidRDefault="00633AF5">
      <w:pPr>
        <w:spacing w:afterLines="50" w:after="156"/>
        <w:rPr>
          <w:b/>
          <w:bCs/>
          <w:sz w:val="24"/>
        </w:rPr>
      </w:pPr>
      <w:r>
        <w:rPr>
          <w:rFonts w:hint="eastAsia"/>
          <w:b/>
          <w:sz w:val="24"/>
        </w:rPr>
        <w:t>Additional file 1</w:t>
      </w:r>
      <w:r w:rsidR="005A64A1">
        <w:rPr>
          <w:b/>
          <w:sz w:val="24"/>
        </w:rPr>
        <w:t>2</w:t>
      </w:r>
      <w:r>
        <w:rPr>
          <w:rFonts w:hint="eastAsia"/>
          <w:b/>
          <w:sz w:val="24"/>
        </w:rPr>
        <w:t xml:space="preserve">: </w:t>
      </w:r>
      <w:r>
        <w:rPr>
          <w:b/>
          <w:sz w:val="24"/>
        </w:rPr>
        <w:t>Table S</w:t>
      </w:r>
      <w:r w:rsidR="005A64A1">
        <w:rPr>
          <w:b/>
          <w:sz w:val="24"/>
        </w:rPr>
        <w:t>7</w:t>
      </w:r>
      <w:r>
        <w:rPr>
          <w:b/>
          <w:sz w:val="24"/>
        </w:rPr>
        <w:t>.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 xml:space="preserve">Primers used </w:t>
      </w:r>
      <w:r>
        <w:rPr>
          <w:rFonts w:hint="eastAsia"/>
          <w:bCs/>
          <w:sz w:val="24"/>
        </w:rPr>
        <w:t>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4858"/>
        <w:gridCol w:w="7056"/>
      </w:tblGrid>
      <w:tr w:rsidR="00B467BD" w14:paraId="1F8386B8" w14:textId="77777777">
        <w:trPr>
          <w:trHeight w:val="397"/>
        </w:trPr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021726" w14:textId="77777777" w:rsidR="00B467BD" w:rsidRDefault="00633AF5">
            <w:pPr>
              <w:pStyle w:val="Default"/>
              <w:contextualSpacing/>
              <w:jc w:val="both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color w:val="000000" w:themeColor="text1"/>
                <w:sz w:val="21"/>
                <w:szCs w:val="21"/>
              </w:rPr>
              <w:t>Primer</w:t>
            </w:r>
          </w:p>
        </w:tc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3F1879" w14:textId="77777777" w:rsidR="00B467BD" w:rsidRDefault="00633AF5">
            <w:pPr>
              <w:pStyle w:val="Default"/>
              <w:contextualSpacing/>
              <w:jc w:val="both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color w:val="000000" w:themeColor="text1"/>
                <w:sz w:val="21"/>
                <w:szCs w:val="21"/>
              </w:rPr>
              <w:t>Sequence (5′-3′)</w:t>
            </w:r>
          </w:p>
        </w:tc>
        <w:tc>
          <w:tcPr>
            <w:tcW w:w="250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9AA39D" w14:textId="77777777" w:rsidR="00B467BD" w:rsidRDefault="00633AF5">
            <w:pPr>
              <w:contextualSpacing/>
              <w:rPr>
                <w:b/>
                <w:color w:val="000000" w:themeColor="text1"/>
                <w:kern w:val="0"/>
                <w:szCs w:val="21"/>
              </w:rPr>
            </w:pPr>
            <w:r>
              <w:rPr>
                <w:b/>
                <w:color w:val="000000" w:themeColor="text1"/>
                <w:kern w:val="0"/>
                <w:szCs w:val="21"/>
              </w:rPr>
              <w:t>Comment</w:t>
            </w:r>
          </w:p>
        </w:tc>
      </w:tr>
      <w:tr w:rsidR="00B467BD" w14:paraId="4AFDC513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3D3FBA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ctin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66A72C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GTGTCTGGATTGGAGGA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7CC2748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Actin</w:t>
            </w:r>
          </w:p>
        </w:tc>
      </w:tr>
      <w:tr w:rsidR="00B467BD" w14:paraId="70515913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47E35F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ctin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78E8B97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CTTGGCTTAGCATTCTT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320E72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Actin</w:t>
            </w:r>
          </w:p>
        </w:tc>
      </w:tr>
      <w:tr w:rsidR="00B467BD" w14:paraId="0F92CB75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7BD322C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1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6DEA870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kern w:val="0"/>
                <w:szCs w:val="21"/>
                <w:lang w:bidi="ar"/>
              </w:rPr>
              <w:t>GTTGGAGGCTGAATCTGAC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94A39A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1</w:t>
            </w:r>
          </w:p>
        </w:tc>
      </w:tr>
      <w:tr w:rsidR="00B467BD" w14:paraId="16C56583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D9410C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1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0454BB3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kern w:val="0"/>
                <w:szCs w:val="21"/>
                <w:lang w:bidi="ar"/>
              </w:rPr>
              <w:t>GCTAATCTTACACGGCAGG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19F492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1</w:t>
            </w:r>
          </w:p>
        </w:tc>
      </w:tr>
      <w:tr w:rsidR="00B467BD" w14:paraId="24D8C99F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DD402F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3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983B12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GTTCATTCTCGCAAGTCTCA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C2FE7B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3</w:t>
            </w:r>
          </w:p>
        </w:tc>
      </w:tr>
      <w:tr w:rsidR="00B467BD" w14:paraId="463139F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BBB9B7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3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747579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CACCATCACTGTCATCATCAA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66F7A99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3</w:t>
            </w:r>
          </w:p>
        </w:tc>
      </w:tr>
      <w:tr w:rsidR="00B467BD" w14:paraId="3987A0CD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9891F6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4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C86A37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GATGGTGACTCCTCTGATG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643AA98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4</w:t>
            </w:r>
          </w:p>
        </w:tc>
      </w:tr>
      <w:tr w:rsidR="00B467BD" w14:paraId="78570A92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330A7C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4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CA02AF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ACGCTTGGCAGTGTT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79D4B1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4</w:t>
            </w:r>
          </w:p>
        </w:tc>
      </w:tr>
      <w:tr w:rsidR="00B467BD" w14:paraId="40E01398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3E3D72F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5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670EF6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AGCAGAGGAGAAGGACAA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59D5C0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  <w:highlight w:val="yellow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5</w:t>
            </w:r>
          </w:p>
        </w:tc>
      </w:tr>
      <w:tr w:rsidR="00B467BD" w14:paraId="535EDF5B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F5C77A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5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966F57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CACACGCTCATCCATC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DE2DDA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  <w:highlight w:val="yellow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5</w:t>
            </w:r>
          </w:p>
        </w:tc>
      </w:tr>
      <w:tr w:rsidR="00B467BD" w14:paraId="0B014C63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79AB980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6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6F4029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CAGTTCAATGTTGTGAGTG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A13F74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6</w:t>
            </w:r>
          </w:p>
        </w:tc>
      </w:tr>
      <w:tr w:rsidR="00B467BD" w14:paraId="74312682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BDC284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6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8026CC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GAGCAGTCAGGTCTTCTA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7015177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6</w:t>
            </w:r>
          </w:p>
        </w:tc>
      </w:tr>
      <w:tr w:rsidR="00B467BD" w14:paraId="6D3FD40C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C9F4F2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7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26AB48E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CACAGCAACATACATACATA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417B9C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7</w:t>
            </w:r>
          </w:p>
        </w:tc>
      </w:tr>
      <w:tr w:rsidR="00B467BD" w14:paraId="73663BBD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4B6C3C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7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2806C1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CGGACAGACGACGGTAT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3BFE2A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7</w:t>
            </w:r>
          </w:p>
        </w:tc>
      </w:tr>
      <w:tr w:rsidR="00B467BD" w14:paraId="1BD3375F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340EA82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8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156195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ATCAATACAATGGCAGCACT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F160BE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8</w:t>
            </w:r>
          </w:p>
        </w:tc>
      </w:tr>
      <w:tr w:rsidR="00B467BD" w14:paraId="6E7896E8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0FFEF9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8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59615B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TTCAACAGAACGAACCAGAG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29CB11D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8</w:t>
            </w:r>
          </w:p>
        </w:tc>
      </w:tr>
      <w:tr w:rsidR="00B467BD" w14:paraId="1EAEBB79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34243C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9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02E3E8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ACCAGCCGATTCCTCT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921546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9</w:t>
            </w:r>
          </w:p>
        </w:tc>
      </w:tr>
      <w:tr w:rsidR="00B467BD" w14:paraId="46EE6145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305AC73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09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2599033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CCTTCACTGACCATCCT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7A1D08F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09</w:t>
            </w:r>
          </w:p>
        </w:tc>
      </w:tr>
      <w:tr w:rsidR="00B467BD" w14:paraId="2F10D9F2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216770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0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72E1DF2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ATGGCTATTGACCAGATTGAT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E3B96B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0</w:t>
            </w:r>
          </w:p>
        </w:tc>
      </w:tr>
      <w:tr w:rsidR="00B467BD" w14:paraId="19CB096D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3485E3F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lastRenderedPageBreak/>
              <w:t>OsMBD710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0F88614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CACCTAATGACCTCTTCT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7E0826F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</w:t>
            </w:r>
            <w:r>
              <w:rPr>
                <w:iCs/>
                <w:szCs w:val="21"/>
              </w:rPr>
              <w:t xml:space="preserve"> 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0</w:t>
            </w:r>
          </w:p>
        </w:tc>
      </w:tr>
      <w:tr w:rsidR="00B467BD" w14:paraId="0892E498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D3569A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1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2522D0F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TGATGGCGAAGTCTGA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3B8188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1</w:t>
            </w:r>
          </w:p>
        </w:tc>
      </w:tr>
      <w:tr w:rsidR="00B467BD" w14:paraId="2D7005AB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658490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1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03F55E2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TGCTGCTGGAACTTGGA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772A50F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1</w:t>
            </w:r>
          </w:p>
        </w:tc>
      </w:tr>
      <w:tr w:rsidR="00B467BD" w14:paraId="31D039DA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3D963BF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4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787AAE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GGTCTATCGTGGTGATAATG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3AB44BE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4</w:t>
            </w:r>
          </w:p>
        </w:tc>
      </w:tr>
      <w:tr w:rsidR="00B467BD" w14:paraId="052724F8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C4839B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4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9DBBD7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AGCCTACAGCACAGTTCT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E001B6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4</w:t>
            </w:r>
          </w:p>
        </w:tc>
      </w:tr>
      <w:tr w:rsidR="00B467BD" w14:paraId="3F07037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9C1F19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5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05D3FB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TGACCACGGAGGAGGA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462028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 xml:space="preserve">Forward primer for qRT-PCR analysis of </w:t>
            </w:r>
            <w:r>
              <w:rPr>
                <w:i/>
                <w:iCs/>
                <w:color w:val="000000" w:themeColor="text1"/>
                <w:szCs w:val="21"/>
              </w:rPr>
              <w:t>OsMBD715</w:t>
            </w:r>
          </w:p>
        </w:tc>
      </w:tr>
      <w:tr w:rsidR="00B467BD" w14:paraId="6B650C61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B1C44E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5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68BD12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AAGAAGGACGCATCAACTAAC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CE43F8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5</w:t>
            </w:r>
          </w:p>
        </w:tc>
      </w:tr>
      <w:tr w:rsidR="00B467BD" w14:paraId="0021DD59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E98E13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7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6A05F90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AGACGCAACGAGACA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22FD59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7</w:t>
            </w:r>
          </w:p>
        </w:tc>
      </w:tr>
      <w:tr w:rsidR="00B467BD" w14:paraId="22B145DA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E354A7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7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D77A63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CAGCAAGAACACGGTAG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230BC3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</w:t>
            </w:r>
            <w:r>
              <w:rPr>
                <w:iCs/>
                <w:szCs w:val="21"/>
              </w:rPr>
              <w:t xml:space="preserve"> 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7</w:t>
            </w:r>
          </w:p>
        </w:tc>
      </w:tr>
      <w:tr w:rsidR="00B467BD" w14:paraId="48B0C3FA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5D174B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8</w:t>
            </w:r>
            <w:r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F76997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CTGAAGATGAACTTATCGGTGT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3EB65E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8</w:t>
            </w:r>
          </w:p>
        </w:tc>
      </w:tr>
      <w:tr w:rsidR="00B467BD" w14:paraId="16911BC9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05B3A1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OsMBD718</w:t>
            </w:r>
            <w:r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06D0704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TGTCTGCTTGGCTTG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56F36A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iCs/>
                <w:color w:val="000000" w:themeColor="text1"/>
                <w:szCs w:val="21"/>
              </w:rPr>
              <w:t>OsMBD718</w:t>
            </w:r>
          </w:p>
        </w:tc>
      </w:tr>
      <w:tr w:rsidR="00B467BD" w14:paraId="4937C05A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57E3A37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bCs/>
                <w:szCs w:val="21"/>
              </w:rPr>
              <w:t>Os04g0192775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302137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szCs w:val="21"/>
                <w:highlight w:val="red"/>
              </w:rPr>
            </w:pPr>
            <w:r>
              <w:t>ATGGCTGGATAATGGAGGTCTA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1B0DDC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szCs w:val="21"/>
                <w:highlight w:val="red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color w:val="000000" w:themeColor="text1"/>
                <w:szCs w:val="21"/>
              </w:rPr>
              <w:t xml:space="preserve">putative </w:t>
            </w:r>
            <w:r>
              <w:rPr>
                <w:bCs/>
                <w:i/>
                <w:iCs/>
                <w:szCs w:val="21"/>
              </w:rPr>
              <w:t>Os04g0192775</w:t>
            </w:r>
          </w:p>
        </w:tc>
      </w:tr>
      <w:tr w:rsidR="00B467BD" w14:paraId="048A2DD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7ADB1FF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bCs/>
                <w:szCs w:val="21"/>
              </w:rPr>
              <w:t>Os04g0192775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366872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szCs w:val="21"/>
                <w:highlight w:val="red"/>
              </w:rPr>
            </w:pPr>
            <w:r>
              <w:t>GTGTCTCACCGTAAGGTTACT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F5B81A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szCs w:val="21"/>
                <w:highlight w:val="red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color w:val="000000" w:themeColor="text1"/>
                <w:szCs w:val="21"/>
              </w:rPr>
              <w:t>putative</w:t>
            </w:r>
            <w:r>
              <w:rPr>
                <w:bCs/>
                <w:i/>
                <w:iCs/>
                <w:szCs w:val="21"/>
              </w:rPr>
              <w:t xml:space="preserve"> Os04g0192775</w:t>
            </w:r>
          </w:p>
        </w:tc>
      </w:tr>
      <w:tr w:rsidR="00B467BD" w14:paraId="311469F5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40CD40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bCs/>
                <w:szCs w:val="21"/>
              </w:rPr>
              <w:t>LOC_Os04g11510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B2F5C0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szCs w:val="21"/>
                <w:highlight w:val="red"/>
              </w:rPr>
            </w:pPr>
            <w:r>
              <w:t>AGTGATGATGAGAATGTGGATGA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22EB1F1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szCs w:val="21"/>
                <w:highlight w:val="red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</w:t>
            </w:r>
            <w:r>
              <w:rPr>
                <w:rFonts w:hint="eastAsia"/>
                <w:color w:val="000000" w:themeColor="text1"/>
                <w:szCs w:val="21"/>
              </w:rPr>
              <w:t xml:space="preserve"> putative</w:t>
            </w:r>
            <w:r>
              <w:rPr>
                <w:bCs/>
                <w:i/>
                <w:iCs/>
                <w:szCs w:val="21"/>
              </w:rPr>
              <w:t xml:space="preserve"> LOC_Os04g11510</w:t>
            </w:r>
          </w:p>
        </w:tc>
      </w:tr>
      <w:tr w:rsidR="00B467BD" w14:paraId="48B83621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7731A31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bCs/>
                <w:szCs w:val="21"/>
              </w:rPr>
              <w:t>LOC_Os04g11510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64B517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szCs w:val="21"/>
              </w:rPr>
            </w:pPr>
            <w:r>
              <w:t>GATAATACAACACCTCTGGCTTC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28162C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color w:val="000000" w:themeColor="text1"/>
                <w:szCs w:val="21"/>
              </w:rPr>
              <w:t>putative</w:t>
            </w:r>
            <w:r>
              <w:rPr>
                <w:bCs/>
                <w:i/>
                <w:iCs/>
                <w:szCs w:val="21"/>
              </w:rPr>
              <w:t xml:space="preserve"> LOC_Os04g11510</w:t>
            </w:r>
          </w:p>
        </w:tc>
      </w:tr>
      <w:tr w:rsidR="00B467BD" w14:paraId="2ED2E16D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5E0159C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bCs/>
                <w:szCs w:val="21"/>
              </w:rPr>
            </w:pPr>
            <w:r>
              <w:t>707-1/2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74DE975C" w14:textId="77777777" w:rsidR="00B467BD" w:rsidRDefault="00633AF5">
            <w:pPr>
              <w:snapToGrid w:val="0"/>
              <w:spacing w:beforeLines="20" w:before="62" w:afterLines="20" w:after="62"/>
              <w:jc w:val="left"/>
            </w:pPr>
            <w:r>
              <w:t>GAAGGAGGTGGTGTCCGT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A61A3B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Forward primer for</w:t>
            </w:r>
            <w:r>
              <w:rPr>
                <w:rFonts w:hint="eastAsia"/>
                <w:iCs/>
                <w:szCs w:val="21"/>
              </w:rPr>
              <w:t xml:space="preserve"> detecting putative</w:t>
            </w:r>
            <w:r>
              <w:rPr>
                <w:iCs/>
                <w:szCs w:val="21"/>
              </w:rPr>
              <w:t xml:space="preserve"> alternative transcript</w:t>
            </w:r>
            <w:r>
              <w:rPr>
                <w:rFonts w:hint="eastAsia"/>
                <w:iCs/>
                <w:szCs w:val="21"/>
              </w:rPr>
              <w:t xml:space="preserve"> of</w:t>
            </w:r>
            <w:r>
              <w:rPr>
                <w:rFonts w:hint="eastAsia"/>
                <w:i/>
                <w:iCs/>
                <w:szCs w:val="21"/>
              </w:rPr>
              <w:t xml:space="preserve"> OsMBD707</w:t>
            </w:r>
          </w:p>
        </w:tc>
      </w:tr>
      <w:tr w:rsidR="00B467BD" w14:paraId="253F717E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B1ED7A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bCs/>
                <w:szCs w:val="21"/>
              </w:rPr>
            </w:pPr>
            <w:r>
              <w:t>707-1/2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9451A2F" w14:textId="77777777" w:rsidR="00B467BD" w:rsidRDefault="00633AF5">
            <w:pPr>
              <w:snapToGrid w:val="0"/>
              <w:spacing w:beforeLines="20" w:before="62" w:afterLines="20" w:after="62"/>
              <w:jc w:val="left"/>
            </w:pPr>
            <w:r>
              <w:t>TCCAGTTGGTGAAACAAAAAC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B0A4D2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szCs w:val="21"/>
              </w:rPr>
            </w:pPr>
            <w:r>
              <w:rPr>
                <w:iCs/>
                <w:szCs w:val="21"/>
              </w:rPr>
              <w:t>Reverse primer for</w:t>
            </w:r>
            <w:r>
              <w:rPr>
                <w:rFonts w:hint="eastAsia"/>
                <w:iCs/>
                <w:szCs w:val="21"/>
              </w:rPr>
              <w:t xml:space="preserve"> detecting putative</w:t>
            </w:r>
            <w:r>
              <w:rPr>
                <w:iCs/>
                <w:szCs w:val="21"/>
              </w:rPr>
              <w:t xml:space="preserve"> alternative transcript</w:t>
            </w:r>
            <w:r>
              <w:rPr>
                <w:rFonts w:hint="eastAsia"/>
                <w:iCs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szCs w:val="21"/>
              </w:rPr>
              <w:t>OsMBD707</w:t>
            </w:r>
          </w:p>
        </w:tc>
      </w:tr>
      <w:tr w:rsidR="00B467BD" w14:paraId="66E049CC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DF1C6D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/>
                <w:iCs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Ehd1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0F6503D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TCAACTACAATGGCGAGA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31500BC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Ehd1</w:t>
            </w:r>
          </w:p>
        </w:tc>
      </w:tr>
      <w:tr w:rsidR="00B467BD" w14:paraId="05B5DF22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57C110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/>
                <w:iCs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Ehd1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3A5B49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CTTCTCCGAGGTGGTTC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70E2BD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Ehd1</w:t>
            </w:r>
          </w:p>
        </w:tc>
      </w:tr>
      <w:tr w:rsidR="00B467BD" w14:paraId="2F2B096E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D3DDC0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/>
                <w:iCs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d3a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92E55E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TCACAGTATATTTGCTCCCTG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1A3421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Hd3a</w:t>
            </w:r>
          </w:p>
        </w:tc>
      </w:tr>
      <w:tr w:rsidR="00B467BD" w14:paraId="1B9C734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11586B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/>
                <w:iCs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d3a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1DE1EC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TTCCGGCCATCGATCTT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150962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Hd3a</w:t>
            </w:r>
          </w:p>
        </w:tc>
      </w:tr>
      <w:tr w:rsidR="00B467BD" w14:paraId="62921BD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5BFEB42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/>
                <w:iCs/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lastRenderedPageBreak/>
              <w:t>RFT1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552C5D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CGCCACCGTCTACTTC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637D8CD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RFT1</w:t>
            </w:r>
          </w:p>
        </w:tc>
      </w:tr>
      <w:tr w:rsidR="00B467BD" w14:paraId="210078F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A42858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FT1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0509935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ACAGCTAGGCAGGTCTCA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B67324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RFT1</w:t>
            </w:r>
          </w:p>
        </w:tc>
      </w:tr>
      <w:tr w:rsidR="00B467BD" w14:paraId="29233913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A2CF41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sMADS14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99D133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AAGTTCCTCATCATCCTCCT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39F5E37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OsMADS14</w:t>
            </w:r>
          </w:p>
        </w:tc>
      </w:tr>
      <w:tr w:rsidR="00B467BD" w14:paraId="5823A542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7514B4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sMADS14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4C166D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GCTGCTACATCCTCTATCC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A93189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OsMADS14</w:t>
            </w:r>
          </w:p>
        </w:tc>
      </w:tr>
      <w:tr w:rsidR="00B467BD" w14:paraId="345CA34A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A87C29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sMADS15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7541377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CGAGAGTGAGGGAAATTG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61F94F1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OsMADS15</w:t>
            </w:r>
          </w:p>
        </w:tc>
      </w:tr>
      <w:tr w:rsidR="00B467BD" w14:paraId="464F2E9E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0F1179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sMADS15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C23B1B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AGTTCTTTGAGATTCAGGGAT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206463A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i/>
                <w:color w:val="000000" w:themeColor="text1"/>
                <w:szCs w:val="21"/>
              </w:rPr>
              <w:t>OsMADS15</w:t>
            </w:r>
          </w:p>
        </w:tc>
      </w:tr>
      <w:tr w:rsidR="00B467BD" w14:paraId="2C504C1E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6BC4B6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sMBD707P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60A5666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GGGTAGTGGTTTTCTTGTCT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455D81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iCs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Forward primer for cloning </w:t>
            </w:r>
            <w:r>
              <w:rPr>
                <w:i/>
                <w:color w:val="000000" w:themeColor="text1"/>
                <w:szCs w:val="21"/>
              </w:rPr>
              <w:t>OsMBD707</w:t>
            </w:r>
            <w:r>
              <w:rPr>
                <w:color w:val="000000" w:themeColor="text1"/>
                <w:szCs w:val="21"/>
              </w:rPr>
              <w:t xml:space="preserve"> promoter</w:t>
            </w:r>
          </w:p>
        </w:tc>
      </w:tr>
      <w:tr w:rsidR="00B467BD" w14:paraId="2C59B0E1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F84D93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sMBD707P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68ED7C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CATGGTTTCGAGTTTTCGC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70F9706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</w:t>
            </w:r>
            <w:r>
              <w:rPr>
                <w:color w:val="000000" w:themeColor="text1"/>
                <w:szCs w:val="21"/>
              </w:rPr>
              <w:t xml:space="preserve"> primer for cloning </w:t>
            </w:r>
            <w:r>
              <w:rPr>
                <w:i/>
                <w:color w:val="000000" w:themeColor="text1"/>
                <w:szCs w:val="21"/>
              </w:rPr>
              <w:t>OsMBD707</w:t>
            </w:r>
            <w:r>
              <w:rPr>
                <w:color w:val="000000" w:themeColor="text1"/>
                <w:szCs w:val="21"/>
              </w:rPr>
              <w:t xml:space="preserve"> promoter</w:t>
            </w:r>
          </w:p>
        </w:tc>
      </w:tr>
      <w:tr w:rsidR="00B467BD" w14:paraId="02B1FD56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7E367A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X-MBD707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A0C492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AAACTCGAAACCATGGCCAC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4606FE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Forward primer for cloning </w:t>
            </w:r>
            <w:r>
              <w:rPr>
                <w:i/>
                <w:color w:val="000000" w:themeColor="text1"/>
                <w:szCs w:val="21"/>
              </w:rPr>
              <w:t>OsMBD707</w:t>
            </w:r>
            <w:r>
              <w:rPr>
                <w:color w:val="000000" w:themeColor="text1"/>
                <w:szCs w:val="21"/>
              </w:rPr>
              <w:t xml:space="preserve"> ORF</w:t>
            </w:r>
          </w:p>
        </w:tc>
      </w:tr>
      <w:tr w:rsidR="00B467BD" w14:paraId="42D901F6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1508ED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X-MBD707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0A852D6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TCAGGTGCACTTCACGGC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322B514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</w:t>
            </w:r>
            <w:r>
              <w:rPr>
                <w:color w:val="000000" w:themeColor="text1"/>
                <w:szCs w:val="21"/>
              </w:rPr>
              <w:t xml:space="preserve"> primer for cloning </w:t>
            </w:r>
            <w:r>
              <w:rPr>
                <w:i/>
                <w:color w:val="000000" w:themeColor="text1"/>
                <w:szCs w:val="21"/>
              </w:rPr>
              <w:t>OsMBD707</w:t>
            </w:r>
            <w:r>
              <w:rPr>
                <w:color w:val="000000" w:themeColor="text1"/>
                <w:szCs w:val="21"/>
              </w:rPr>
              <w:t xml:space="preserve"> ORF</w:t>
            </w:r>
          </w:p>
        </w:tc>
      </w:tr>
      <w:tr w:rsidR="00B467BD" w14:paraId="313AB86F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A2D142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BDi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E6A270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AGGTGGTGTCCGTGGAGA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969219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Forward primer for amplifying </w:t>
            </w:r>
            <w:r>
              <w:rPr>
                <w:i/>
                <w:color w:val="000000" w:themeColor="text1"/>
                <w:szCs w:val="21"/>
              </w:rPr>
              <w:t xml:space="preserve">OsMBD707 </w:t>
            </w:r>
            <w:r>
              <w:rPr>
                <w:color w:val="000000" w:themeColor="text1"/>
                <w:szCs w:val="21"/>
              </w:rPr>
              <w:t xml:space="preserve">fragment </w:t>
            </w:r>
            <w:r>
              <w:rPr>
                <w:rFonts w:hint="eastAsia"/>
                <w:color w:val="000000" w:themeColor="text1"/>
                <w:szCs w:val="21"/>
              </w:rPr>
              <w:t>to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 xml:space="preserve">make </w:t>
            </w:r>
            <w:r>
              <w:rPr>
                <w:color w:val="000000" w:themeColor="text1"/>
                <w:szCs w:val="21"/>
              </w:rPr>
              <w:t>RNAi construct</w:t>
            </w:r>
          </w:p>
        </w:tc>
      </w:tr>
      <w:tr w:rsidR="00B467BD" w14:paraId="354F83D5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34C2499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BDi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C8E532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CAGAGCGCCTTGGAGTATC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B19514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Reverse primer for amplifying </w:t>
            </w:r>
            <w:r>
              <w:rPr>
                <w:i/>
                <w:color w:val="000000" w:themeColor="text1"/>
                <w:szCs w:val="21"/>
              </w:rPr>
              <w:t>OsMBD707</w:t>
            </w:r>
            <w:r>
              <w:rPr>
                <w:color w:val="000000" w:themeColor="text1"/>
                <w:szCs w:val="21"/>
              </w:rPr>
              <w:t xml:space="preserve"> fragment </w:t>
            </w:r>
            <w:r>
              <w:rPr>
                <w:rFonts w:hint="eastAsia"/>
                <w:color w:val="000000" w:themeColor="text1"/>
                <w:szCs w:val="21"/>
              </w:rPr>
              <w:t>to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 xml:space="preserve">make </w:t>
            </w:r>
            <w:r>
              <w:rPr>
                <w:color w:val="000000" w:themeColor="text1"/>
                <w:szCs w:val="21"/>
              </w:rPr>
              <w:t>RNAi construct</w:t>
            </w:r>
          </w:p>
        </w:tc>
      </w:tr>
      <w:tr w:rsidR="00B467BD" w14:paraId="1D37CCB2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6814BF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L-Mi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694BDE1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CTCCAAGGCGCTCTGCATCTACCCGCTT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E938A9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Forward primer for amplifying </w:t>
            </w:r>
            <w:r>
              <w:rPr>
                <w:rFonts w:hint="eastAsia"/>
                <w:i/>
                <w:color w:val="000000" w:themeColor="text1"/>
                <w:szCs w:val="21"/>
              </w:rPr>
              <w:t>GUS</w:t>
            </w:r>
            <w:r>
              <w:rPr>
                <w:rFonts w:hint="eastAsia"/>
                <w:color w:val="000000" w:themeColor="text1"/>
                <w:szCs w:val="21"/>
              </w:rPr>
              <w:t xml:space="preserve"> linker</w:t>
            </w:r>
            <w:r>
              <w:rPr>
                <w:color w:val="000000" w:themeColor="text1"/>
                <w:szCs w:val="21"/>
              </w:rPr>
              <w:t xml:space="preserve"> fragment </w:t>
            </w:r>
            <w:r>
              <w:rPr>
                <w:rFonts w:hint="eastAsia"/>
                <w:color w:val="000000" w:themeColor="text1"/>
                <w:szCs w:val="21"/>
              </w:rPr>
              <w:t>to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 xml:space="preserve">make </w:t>
            </w:r>
            <w:r>
              <w:rPr>
                <w:color w:val="000000" w:themeColor="text1"/>
                <w:szCs w:val="21"/>
              </w:rPr>
              <w:t>RNAi construct</w:t>
            </w:r>
          </w:p>
        </w:tc>
      </w:tr>
      <w:tr w:rsidR="00B467BD" w14:paraId="01B87D31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0B4915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L-Mi-</w:t>
            </w:r>
            <w:r>
              <w:rPr>
                <w:rFonts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2A38BE2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CTCCAAGGCGCTCTGCTAATCGCCTGTAA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DE3A83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Reverse primer for amplifying </w:t>
            </w:r>
            <w:r>
              <w:rPr>
                <w:rFonts w:hint="eastAsia"/>
                <w:i/>
                <w:color w:val="000000" w:themeColor="text1"/>
                <w:szCs w:val="21"/>
              </w:rPr>
              <w:t>GUS</w:t>
            </w:r>
            <w:r>
              <w:rPr>
                <w:rFonts w:hint="eastAsia"/>
                <w:color w:val="000000" w:themeColor="text1"/>
                <w:szCs w:val="21"/>
              </w:rPr>
              <w:t xml:space="preserve"> linker</w:t>
            </w:r>
            <w:r>
              <w:rPr>
                <w:color w:val="000000" w:themeColor="text1"/>
                <w:szCs w:val="21"/>
              </w:rPr>
              <w:t xml:space="preserve"> fragment </w:t>
            </w:r>
            <w:r>
              <w:rPr>
                <w:rFonts w:hint="eastAsia"/>
                <w:color w:val="000000" w:themeColor="text1"/>
                <w:szCs w:val="21"/>
              </w:rPr>
              <w:t>to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 xml:space="preserve">make </w:t>
            </w:r>
            <w:r>
              <w:rPr>
                <w:color w:val="000000" w:themeColor="text1"/>
                <w:szCs w:val="21"/>
              </w:rPr>
              <w:t>RNAi construct</w:t>
            </w:r>
          </w:p>
        </w:tc>
      </w:tr>
      <w:tr w:rsidR="00B467BD" w14:paraId="29EB6523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DA775B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BD</w:t>
            </w:r>
            <w:r>
              <w:rPr>
                <w:rFonts w:hint="eastAsia"/>
                <w:color w:val="000000" w:themeColor="text1"/>
                <w:szCs w:val="21"/>
              </w:rPr>
              <w:t>-Cas</w:t>
            </w:r>
            <w:r>
              <w:rPr>
                <w:color w:val="000000" w:themeColor="text1"/>
                <w:szCs w:val="21"/>
              </w:rPr>
              <w:t>-F</w:t>
            </w: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C5B370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AGTTTCGCTTCTTCATTTTCG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125A368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Forward primer for sgRNA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oligo</w:t>
            </w:r>
            <w:r>
              <w:rPr>
                <w:rFonts w:hint="eastAsia"/>
                <w:color w:val="000000" w:themeColor="text1"/>
                <w:szCs w:val="21"/>
              </w:rPr>
              <w:t xml:space="preserve">1 to make </w:t>
            </w:r>
            <w:r>
              <w:rPr>
                <w:color w:val="000000" w:themeColor="text1"/>
                <w:szCs w:val="21"/>
              </w:rPr>
              <w:t xml:space="preserve">CRISPR/Cas9 </w:t>
            </w:r>
            <w:r>
              <w:rPr>
                <w:rFonts w:hint="eastAsia"/>
                <w:color w:val="000000" w:themeColor="text1"/>
                <w:szCs w:val="21"/>
              </w:rPr>
              <w:t>construct</w:t>
            </w:r>
          </w:p>
        </w:tc>
      </w:tr>
      <w:tr w:rsidR="00B467BD" w14:paraId="5CDAB20B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693C61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BD</w:t>
            </w:r>
            <w:r>
              <w:rPr>
                <w:rFonts w:hint="eastAsia"/>
                <w:color w:val="000000" w:themeColor="text1"/>
                <w:szCs w:val="21"/>
              </w:rPr>
              <w:t>-Cas</w:t>
            </w:r>
            <w:r>
              <w:rPr>
                <w:color w:val="000000" w:themeColor="text1"/>
                <w:szCs w:val="21"/>
              </w:rPr>
              <w:t>-R</w:t>
            </w: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2E23E43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ACCCGAAAATGAAGAAGCGAA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31F69C6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Reverse</w:t>
            </w:r>
            <w:r>
              <w:rPr>
                <w:color w:val="000000" w:themeColor="text1"/>
                <w:szCs w:val="21"/>
              </w:rPr>
              <w:t xml:space="preserve"> primer for sgRNA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oligo</w:t>
            </w:r>
            <w:r>
              <w:rPr>
                <w:rFonts w:hint="eastAsia"/>
                <w:color w:val="000000" w:themeColor="text1"/>
                <w:szCs w:val="21"/>
              </w:rPr>
              <w:t xml:space="preserve">1 to make </w:t>
            </w:r>
            <w:r>
              <w:rPr>
                <w:color w:val="000000" w:themeColor="text1"/>
                <w:szCs w:val="21"/>
              </w:rPr>
              <w:t xml:space="preserve">CRISPR/Cas9 </w:t>
            </w:r>
            <w:r>
              <w:rPr>
                <w:rFonts w:hint="eastAsia"/>
                <w:color w:val="000000" w:themeColor="text1"/>
                <w:szCs w:val="21"/>
              </w:rPr>
              <w:t>construct</w:t>
            </w:r>
          </w:p>
        </w:tc>
      </w:tr>
      <w:tr w:rsidR="00B467BD" w14:paraId="47717597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CED4AA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BD</w:t>
            </w:r>
            <w:r>
              <w:rPr>
                <w:rFonts w:hint="eastAsia"/>
                <w:color w:val="000000" w:themeColor="text1"/>
                <w:szCs w:val="21"/>
              </w:rPr>
              <w:t>-Cas</w:t>
            </w:r>
            <w:r>
              <w:rPr>
                <w:color w:val="000000" w:themeColor="text1"/>
                <w:szCs w:val="21"/>
              </w:rPr>
              <w:t>-F</w:t>
            </w:r>
            <w:r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655CFC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AGTATCTGAAGGCACACCCTG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6510900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Forward primer for sgRNA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oligo</w:t>
            </w:r>
            <w:r>
              <w:rPr>
                <w:rFonts w:hint="eastAsia"/>
                <w:color w:val="000000" w:themeColor="text1"/>
                <w:szCs w:val="21"/>
              </w:rPr>
              <w:t xml:space="preserve">2 to make </w:t>
            </w:r>
            <w:r>
              <w:rPr>
                <w:color w:val="000000" w:themeColor="text1"/>
                <w:szCs w:val="21"/>
              </w:rPr>
              <w:t xml:space="preserve">CRISPR/Cas9 </w:t>
            </w:r>
            <w:r>
              <w:rPr>
                <w:rFonts w:hint="eastAsia"/>
                <w:color w:val="000000" w:themeColor="text1"/>
                <w:szCs w:val="21"/>
              </w:rPr>
              <w:t>construct</w:t>
            </w:r>
          </w:p>
        </w:tc>
      </w:tr>
      <w:tr w:rsidR="00B467BD" w14:paraId="771F8247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6B90C0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MBD</w:t>
            </w:r>
            <w:r>
              <w:rPr>
                <w:rFonts w:hint="eastAsia"/>
                <w:color w:val="000000" w:themeColor="text1"/>
                <w:szCs w:val="21"/>
              </w:rPr>
              <w:t>-Cas</w:t>
            </w:r>
            <w:r>
              <w:rPr>
                <w:color w:val="000000" w:themeColor="text1"/>
                <w:szCs w:val="21"/>
              </w:rPr>
              <w:t>-R</w:t>
            </w:r>
            <w:r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640F512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ACCCAGGGTGTGCCTTCAGAT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3AA8C1C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Reverse</w:t>
            </w:r>
            <w:r>
              <w:rPr>
                <w:color w:val="000000" w:themeColor="text1"/>
                <w:szCs w:val="21"/>
              </w:rPr>
              <w:t xml:space="preserve"> primer for sgRNA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oligo</w:t>
            </w:r>
            <w:r>
              <w:rPr>
                <w:rFonts w:hint="eastAsia"/>
                <w:color w:val="000000" w:themeColor="text1"/>
                <w:szCs w:val="21"/>
              </w:rPr>
              <w:t xml:space="preserve">2 to make </w:t>
            </w:r>
            <w:r>
              <w:rPr>
                <w:color w:val="000000" w:themeColor="text1"/>
                <w:szCs w:val="21"/>
              </w:rPr>
              <w:t xml:space="preserve">CRISPR/Cas9 </w:t>
            </w:r>
            <w:r>
              <w:rPr>
                <w:rFonts w:hint="eastAsia"/>
                <w:color w:val="000000" w:themeColor="text1"/>
                <w:szCs w:val="21"/>
              </w:rPr>
              <w:t>construct</w:t>
            </w:r>
          </w:p>
        </w:tc>
      </w:tr>
      <w:tr w:rsidR="00B467BD" w14:paraId="11686C23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ED5CF7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GFP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B84AA7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GATCTATGGTGAGCAAGGGCG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6B8CBE2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Forward primer </w:t>
            </w:r>
            <w:r>
              <w:rPr>
                <w:rFonts w:hint="eastAsia"/>
                <w:color w:val="000000" w:themeColor="text1"/>
                <w:szCs w:val="21"/>
              </w:rPr>
              <w:t xml:space="preserve">for </w:t>
            </w:r>
            <w:r>
              <w:rPr>
                <w:rFonts w:hint="eastAsia"/>
                <w:i/>
                <w:color w:val="000000" w:themeColor="text1"/>
                <w:szCs w:val="21"/>
              </w:rPr>
              <w:t>GFP</w:t>
            </w:r>
            <w:r>
              <w:rPr>
                <w:rFonts w:hint="eastAsia"/>
                <w:color w:val="000000" w:themeColor="text1"/>
                <w:szCs w:val="21"/>
              </w:rPr>
              <w:t xml:space="preserve"> to </w:t>
            </w:r>
            <w:r>
              <w:rPr>
                <w:color w:val="000000" w:themeColor="text1"/>
                <w:szCs w:val="21"/>
              </w:rPr>
              <w:t>mak</w:t>
            </w:r>
            <w:r>
              <w:rPr>
                <w:rFonts w:hint="eastAsia"/>
                <w:color w:val="000000" w:themeColor="text1"/>
                <w:szCs w:val="21"/>
              </w:rPr>
              <w:t>e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i/>
                <w:color w:val="000000" w:themeColor="text1"/>
                <w:szCs w:val="21"/>
              </w:rPr>
              <w:t>pCS-NGFP</w:t>
            </w:r>
          </w:p>
        </w:tc>
      </w:tr>
      <w:tr w:rsidR="00B467BD" w14:paraId="0402D96B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E093F9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GFP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73D8C17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GATCCCTTGTACAGCTCG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D82F52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everse primer for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/>
                <w:color w:val="000000" w:themeColor="text1"/>
                <w:szCs w:val="21"/>
              </w:rPr>
              <w:t>GFP</w:t>
            </w:r>
            <w:r>
              <w:rPr>
                <w:rFonts w:hint="eastAsia"/>
                <w:color w:val="000000" w:themeColor="text1"/>
                <w:szCs w:val="21"/>
              </w:rPr>
              <w:t xml:space="preserve"> to</w:t>
            </w:r>
            <w:r>
              <w:rPr>
                <w:color w:val="000000" w:themeColor="text1"/>
                <w:szCs w:val="21"/>
              </w:rPr>
              <w:t xml:space="preserve"> mak</w:t>
            </w:r>
            <w:r>
              <w:rPr>
                <w:rFonts w:hint="eastAsia"/>
                <w:color w:val="000000" w:themeColor="text1"/>
                <w:szCs w:val="21"/>
              </w:rPr>
              <w:t>e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i/>
                <w:color w:val="000000" w:themeColor="text1"/>
                <w:szCs w:val="21"/>
              </w:rPr>
              <w:t>pCS-NGFP</w:t>
            </w:r>
          </w:p>
        </w:tc>
      </w:tr>
      <w:tr w:rsidR="00B467BD" w14:paraId="451709A3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7C5B9CF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AC1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61A160F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AGGTGTTCAATTGGCTGAAT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7117DE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TAC1</w:t>
            </w:r>
          </w:p>
        </w:tc>
      </w:tr>
      <w:tr w:rsidR="00B467BD" w14:paraId="77B186C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FD9977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lastRenderedPageBreak/>
              <w:t>TAC1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7993B31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AGAGAGTCTTCCTTCTCTTC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324AB93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TAC1</w:t>
            </w:r>
          </w:p>
        </w:tc>
      </w:tr>
      <w:tr w:rsidR="00B467BD" w14:paraId="75F3601A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708C081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D2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71F09A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CAACTGGAAGAGGAGAACAT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CC17D5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D2</w:t>
            </w:r>
          </w:p>
        </w:tc>
      </w:tr>
      <w:tr w:rsidR="00B467BD" w14:paraId="0EE41632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4BAC74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 xml:space="preserve">D2-R 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C7C803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CATGTAGTCTGTCCATTGCA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2F4F43A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D2</w:t>
            </w:r>
          </w:p>
        </w:tc>
      </w:tr>
      <w:tr w:rsidR="00B467BD" w14:paraId="07AE3A7D" w14:textId="77777777">
        <w:trPr>
          <w:trHeight w:val="90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5F34478A" w14:textId="5F6A3C3F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OsHS</w:t>
            </w:r>
            <w:r w:rsidR="00D16258">
              <w:rPr>
                <w:color w:val="000000" w:themeColor="text1"/>
                <w:szCs w:val="21"/>
              </w:rPr>
              <w:t>FA</w:t>
            </w:r>
            <w:r>
              <w:rPr>
                <w:rFonts w:hint="eastAsia"/>
                <w:color w:val="000000" w:themeColor="text1"/>
                <w:szCs w:val="21"/>
              </w:rPr>
              <w:t>2D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73A96EF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GTCTTATCTCCCTGGATCTC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613FBC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OsHSfa2D</w:t>
            </w:r>
          </w:p>
        </w:tc>
      </w:tr>
      <w:tr w:rsidR="00B467BD" w14:paraId="62742C5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2068E4C" w14:textId="7E61B11A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OsHS</w:t>
            </w:r>
            <w:r w:rsidR="00D16258">
              <w:rPr>
                <w:color w:val="000000" w:themeColor="text1"/>
                <w:szCs w:val="21"/>
              </w:rPr>
              <w:t>FA</w:t>
            </w:r>
            <w:r>
              <w:rPr>
                <w:rFonts w:hint="eastAsia"/>
                <w:color w:val="000000" w:themeColor="text1"/>
                <w:szCs w:val="21"/>
              </w:rPr>
              <w:t>2D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08DDEF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GCCTGTCGATCTCTTCATCTA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2DB0608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OsHSfa2D</w:t>
            </w:r>
          </w:p>
        </w:tc>
      </w:tr>
      <w:tr w:rsidR="00B467BD" w14:paraId="0EB4B64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DD5741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OsPIL15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20D2C36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ACACTGGAGCACTTCAGAT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09F6A1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OsPIL15</w:t>
            </w:r>
          </w:p>
        </w:tc>
      </w:tr>
      <w:tr w:rsidR="00B467BD" w14:paraId="1CB0B8F4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5C108F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OsPIL15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983049E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AAAGATGCAAATGGTGGTAC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254DD0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OsPIL15</w:t>
            </w:r>
          </w:p>
        </w:tc>
      </w:tr>
      <w:tr w:rsidR="00B467BD" w14:paraId="4604052E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2B426D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AC4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14428A1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GAGAACAAGCACCATTGGAT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7B7ECC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TAC4</w:t>
            </w:r>
          </w:p>
        </w:tc>
      </w:tr>
      <w:tr w:rsidR="00B467BD" w14:paraId="322555DF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347A2F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AC4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0E43646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TCCTGGATTTGGTGCTTG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A6F7D43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TAC4</w:t>
            </w:r>
          </w:p>
        </w:tc>
      </w:tr>
      <w:tr w:rsidR="00B467BD" w14:paraId="20776A0F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5D5C206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AY1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3253174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GCTTTCGAATCAAGAAGGGTA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38B2050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PAY1</w:t>
            </w:r>
          </w:p>
        </w:tc>
      </w:tr>
      <w:tr w:rsidR="00B467BD" w14:paraId="61B53EE6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202C81B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AY1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667A03A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CACATGATCCGTATACCTCA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71EB0F4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PAY1</w:t>
            </w:r>
          </w:p>
        </w:tc>
      </w:tr>
      <w:tr w:rsidR="00B467BD" w14:paraId="47EFC55D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13AFB5D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LPA1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EC9D149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GTTCTCGTCCAACTCCA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2F6EC7B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LPA1</w:t>
            </w:r>
          </w:p>
        </w:tc>
      </w:tr>
      <w:tr w:rsidR="00B467BD" w14:paraId="2F40F63D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5473687C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LPA1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6A7C45D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TGCAGCTTCGTCGTTGT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3C915A4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LPA1</w:t>
            </w:r>
          </w:p>
        </w:tc>
      </w:tr>
      <w:tr w:rsidR="00B467BD" w14:paraId="0EB1F34F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A334E96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1G1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D5AB4D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TCCTTACCCTAACAACAACC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2BD7BE7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</w:t>
            </w:r>
            <w:r>
              <w:rPr>
                <w:rFonts w:hint="eastAsia"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T1G1</w:t>
            </w:r>
          </w:p>
        </w:tc>
      </w:tr>
      <w:tr w:rsidR="00B467BD" w14:paraId="6D94D02B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5BCFD3A5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1G1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EF758C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AGCTGGTGGATGTAATGGTA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214A89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T1G1</w:t>
            </w:r>
          </w:p>
        </w:tc>
      </w:tr>
      <w:tr w:rsidR="00B467BD" w14:paraId="28C5F55A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102F29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LAZY1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69225EA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ACGACAACGACTACTTCTC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669622E7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LAZY1</w:t>
            </w:r>
          </w:p>
        </w:tc>
      </w:tr>
      <w:tr w:rsidR="00B467BD" w14:paraId="16E9385B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4D6233B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LAZY1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4B66F24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GAAGTCGATGTCGTAGTCGTC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4768B4B4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LAZY1</w:t>
            </w:r>
          </w:p>
        </w:tc>
      </w:tr>
      <w:tr w:rsidR="00B467BD" w14:paraId="1A3FC167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0C23C22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ROG1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2DCAD8F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CTGTAGCTAGCGTCTACTACT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76FB1AC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PROG1</w:t>
            </w:r>
          </w:p>
        </w:tc>
      </w:tr>
      <w:tr w:rsidR="00B467BD" w14:paraId="69DD5FE7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1AEB566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ROG1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515D5F1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AAACGAGAGATCGATCGAGT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0614DFE1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PROG1</w:t>
            </w:r>
          </w:p>
        </w:tc>
      </w:tr>
      <w:tr w:rsidR="00B467BD" w14:paraId="3DD87AF0" w14:textId="77777777">
        <w:trPr>
          <w:trHeight w:val="38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6CB4FE5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AC3-F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768EAFF0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CGCCTTCTTCTTCTCCAGAG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B008418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Forward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TAC3</w:t>
            </w:r>
          </w:p>
        </w:tc>
      </w:tr>
      <w:tr w:rsidR="00B467BD" w14:paraId="3B8866D0" w14:textId="77777777">
        <w:trPr>
          <w:trHeight w:val="346"/>
        </w:trPr>
        <w:tc>
          <w:tcPr>
            <w:tcW w:w="767" w:type="pct"/>
            <w:tcMar>
              <w:left w:w="57" w:type="dxa"/>
              <w:right w:w="57" w:type="dxa"/>
            </w:tcMar>
          </w:tcPr>
          <w:p w14:paraId="34F12A72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AC3-R</w:t>
            </w:r>
          </w:p>
        </w:tc>
        <w:tc>
          <w:tcPr>
            <w:tcW w:w="1726" w:type="pct"/>
            <w:tcMar>
              <w:left w:w="57" w:type="dxa"/>
              <w:right w:w="57" w:type="dxa"/>
            </w:tcMar>
          </w:tcPr>
          <w:p w14:paraId="22F6286A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CTTCCAGTTCAACGGCTTGTA</w:t>
            </w:r>
          </w:p>
        </w:tc>
        <w:tc>
          <w:tcPr>
            <w:tcW w:w="2506" w:type="pct"/>
            <w:tcMar>
              <w:left w:w="57" w:type="dxa"/>
              <w:right w:w="57" w:type="dxa"/>
            </w:tcMar>
          </w:tcPr>
          <w:p w14:paraId="58792B8B" w14:textId="77777777" w:rsidR="00B467BD" w:rsidRDefault="00633AF5">
            <w:pPr>
              <w:snapToGrid w:val="0"/>
              <w:spacing w:beforeLines="20" w:before="62" w:afterLines="20" w:after="62"/>
              <w:jc w:val="left"/>
              <w:rPr>
                <w:color w:val="000000" w:themeColor="text1"/>
                <w:szCs w:val="21"/>
              </w:rPr>
            </w:pPr>
            <w:r>
              <w:rPr>
                <w:iCs/>
                <w:szCs w:val="21"/>
              </w:rPr>
              <w:t>Reverse primer</w:t>
            </w:r>
            <w:r>
              <w:rPr>
                <w:color w:val="000000" w:themeColor="text1"/>
                <w:szCs w:val="21"/>
              </w:rPr>
              <w:t xml:space="preserve"> for </w:t>
            </w:r>
            <w:r>
              <w:rPr>
                <w:iCs/>
                <w:szCs w:val="21"/>
              </w:rPr>
              <w:t>qRT-PCR analysis</w:t>
            </w:r>
            <w:r>
              <w:rPr>
                <w:color w:val="000000" w:themeColor="text1"/>
                <w:szCs w:val="21"/>
              </w:rPr>
              <w:t xml:space="preserve"> of 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TAC3</w:t>
            </w:r>
          </w:p>
        </w:tc>
      </w:tr>
    </w:tbl>
    <w:p w14:paraId="7ADD01F1" w14:textId="77777777" w:rsidR="00B467BD" w:rsidRDefault="00B467BD">
      <w:pPr>
        <w:tabs>
          <w:tab w:val="left" w:pos="6450"/>
        </w:tabs>
      </w:pPr>
    </w:p>
    <w:sectPr w:rsidR="00B467BD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DAEF6" w14:textId="77777777" w:rsidR="009703B4" w:rsidRDefault="009703B4">
      <w:r>
        <w:separator/>
      </w:r>
    </w:p>
  </w:endnote>
  <w:endnote w:type="continuationSeparator" w:id="0">
    <w:p w14:paraId="6371DBED" w14:textId="77777777" w:rsidR="009703B4" w:rsidRDefault="00970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64174734"/>
    </w:sdtPr>
    <w:sdtEndPr/>
    <w:sdtContent>
      <w:p w14:paraId="578ED1E2" w14:textId="77777777" w:rsidR="00B467BD" w:rsidRDefault="00633A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1D16A28C" w14:textId="77777777" w:rsidR="00B467BD" w:rsidRDefault="00B467B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64F58" w14:textId="77777777" w:rsidR="009703B4" w:rsidRDefault="009703B4">
      <w:r>
        <w:separator/>
      </w:r>
    </w:p>
  </w:footnote>
  <w:footnote w:type="continuationSeparator" w:id="0">
    <w:p w14:paraId="4118F010" w14:textId="77777777" w:rsidR="009703B4" w:rsidRDefault="00970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3645919"/>
    <w:rsid w:val="00015ECE"/>
    <w:rsid w:val="00021EF2"/>
    <w:rsid w:val="00082979"/>
    <w:rsid w:val="00116477"/>
    <w:rsid w:val="00150AFF"/>
    <w:rsid w:val="00170103"/>
    <w:rsid w:val="00234DCF"/>
    <w:rsid w:val="0030654C"/>
    <w:rsid w:val="0030777B"/>
    <w:rsid w:val="003179E6"/>
    <w:rsid w:val="00325779"/>
    <w:rsid w:val="003829C0"/>
    <w:rsid w:val="004B74D8"/>
    <w:rsid w:val="004C6259"/>
    <w:rsid w:val="0055280E"/>
    <w:rsid w:val="005549F8"/>
    <w:rsid w:val="005A64A1"/>
    <w:rsid w:val="005B1856"/>
    <w:rsid w:val="005B2A22"/>
    <w:rsid w:val="005E6913"/>
    <w:rsid w:val="00612462"/>
    <w:rsid w:val="00612E7D"/>
    <w:rsid w:val="006275EE"/>
    <w:rsid w:val="00633AF5"/>
    <w:rsid w:val="00645BA9"/>
    <w:rsid w:val="0065678F"/>
    <w:rsid w:val="00764146"/>
    <w:rsid w:val="008A5016"/>
    <w:rsid w:val="008D13A7"/>
    <w:rsid w:val="00910491"/>
    <w:rsid w:val="0092110B"/>
    <w:rsid w:val="0094275C"/>
    <w:rsid w:val="009447D3"/>
    <w:rsid w:val="009703B4"/>
    <w:rsid w:val="00980016"/>
    <w:rsid w:val="00A41813"/>
    <w:rsid w:val="00A82B04"/>
    <w:rsid w:val="00B1757D"/>
    <w:rsid w:val="00B467BD"/>
    <w:rsid w:val="00B55C8F"/>
    <w:rsid w:val="00B75F13"/>
    <w:rsid w:val="00B934C0"/>
    <w:rsid w:val="00B93CA9"/>
    <w:rsid w:val="00BC7327"/>
    <w:rsid w:val="00BE68C3"/>
    <w:rsid w:val="00C9102C"/>
    <w:rsid w:val="00CB38CB"/>
    <w:rsid w:val="00CB678C"/>
    <w:rsid w:val="00D16258"/>
    <w:rsid w:val="00D7735E"/>
    <w:rsid w:val="00D91CA4"/>
    <w:rsid w:val="00DE35D9"/>
    <w:rsid w:val="00E000DF"/>
    <w:rsid w:val="00E83EE4"/>
    <w:rsid w:val="00E91EE0"/>
    <w:rsid w:val="00F2627E"/>
    <w:rsid w:val="00F43CF8"/>
    <w:rsid w:val="00FA624A"/>
    <w:rsid w:val="00FB0B0B"/>
    <w:rsid w:val="00FB25EC"/>
    <w:rsid w:val="00FF1FA4"/>
    <w:rsid w:val="01D22663"/>
    <w:rsid w:val="068F7103"/>
    <w:rsid w:val="06BA40DB"/>
    <w:rsid w:val="08F746D7"/>
    <w:rsid w:val="098416F9"/>
    <w:rsid w:val="09A907E3"/>
    <w:rsid w:val="0CBD4DC4"/>
    <w:rsid w:val="12051C06"/>
    <w:rsid w:val="157648BC"/>
    <w:rsid w:val="15CD544D"/>
    <w:rsid w:val="16A20CDE"/>
    <w:rsid w:val="17B8571B"/>
    <w:rsid w:val="18744305"/>
    <w:rsid w:val="187A3C7F"/>
    <w:rsid w:val="1A36184B"/>
    <w:rsid w:val="1A661F42"/>
    <w:rsid w:val="1C710FE6"/>
    <w:rsid w:val="1D3E726D"/>
    <w:rsid w:val="1DBB31E0"/>
    <w:rsid w:val="2101331F"/>
    <w:rsid w:val="21041448"/>
    <w:rsid w:val="233A5E34"/>
    <w:rsid w:val="286E0A46"/>
    <w:rsid w:val="294D7800"/>
    <w:rsid w:val="2C541D50"/>
    <w:rsid w:val="2E313B03"/>
    <w:rsid w:val="325C57D2"/>
    <w:rsid w:val="33645919"/>
    <w:rsid w:val="34297521"/>
    <w:rsid w:val="368534C1"/>
    <w:rsid w:val="37D13C12"/>
    <w:rsid w:val="3BCA46A7"/>
    <w:rsid w:val="3C8A1056"/>
    <w:rsid w:val="3DBC1935"/>
    <w:rsid w:val="4015448E"/>
    <w:rsid w:val="402D0F0B"/>
    <w:rsid w:val="44F5262D"/>
    <w:rsid w:val="46F5505D"/>
    <w:rsid w:val="49F57451"/>
    <w:rsid w:val="4A34369F"/>
    <w:rsid w:val="4AD0648D"/>
    <w:rsid w:val="4CFB0C84"/>
    <w:rsid w:val="4CFE08EB"/>
    <w:rsid w:val="4D9315A4"/>
    <w:rsid w:val="4F775C97"/>
    <w:rsid w:val="4F842F36"/>
    <w:rsid w:val="500C1FC6"/>
    <w:rsid w:val="50BD3AD3"/>
    <w:rsid w:val="522C6060"/>
    <w:rsid w:val="54573259"/>
    <w:rsid w:val="57387E43"/>
    <w:rsid w:val="5C6468AB"/>
    <w:rsid w:val="5DF25EEB"/>
    <w:rsid w:val="5E9454FA"/>
    <w:rsid w:val="5EBD1459"/>
    <w:rsid w:val="5EE71E92"/>
    <w:rsid w:val="5F1A61C7"/>
    <w:rsid w:val="61082599"/>
    <w:rsid w:val="63DC2013"/>
    <w:rsid w:val="66DB0EBD"/>
    <w:rsid w:val="687B4408"/>
    <w:rsid w:val="6888460C"/>
    <w:rsid w:val="695378D4"/>
    <w:rsid w:val="6B474A5D"/>
    <w:rsid w:val="6C142284"/>
    <w:rsid w:val="6DBE206E"/>
    <w:rsid w:val="731E2269"/>
    <w:rsid w:val="746148F0"/>
    <w:rsid w:val="757D23CC"/>
    <w:rsid w:val="75821E4F"/>
    <w:rsid w:val="7864075C"/>
    <w:rsid w:val="78721069"/>
    <w:rsid w:val="7EF31437"/>
    <w:rsid w:val="7FE7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B302A5"/>
  <w15:docId w15:val="{EF1F6F7B-09A5-42FE-B31B-9DC0345A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8">
    <w:name w:val="页眉 字符"/>
    <w:basedOn w:val="a0"/>
    <w:link w:val="a7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22</Words>
  <Characters>5830</Characters>
  <Application>Microsoft Office Word</Application>
  <DocSecurity>0</DocSecurity>
  <Lines>48</Lines>
  <Paragraphs>13</Paragraphs>
  <ScaleCrop>false</ScaleCrop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-啊弯</dc:creator>
  <cp:lastModifiedBy>csb</cp:lastModifiedBy>
  <cp:revision>51</cp:revision>
  <cp:lastPrinted>2020-09-22T05:45:00Z</cp:lastPrinted>
  <dcterms:created xsi:type="dcterms:W3CDTF">2020-09-22T06:06:00Z</dcterms:created>
  <dcterms:modified xsi:type="dcterms:W3CDTF">2020-12-0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